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495E60" w14:textId="0DB3EDA9" w:rsidR="00BD5728" w:rsidRPr="00D267F6" w:rsidRDefault="00BD5728" w:rsidP="00074F8B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D267F6">
        <w:rPr>
          <w:rFonts w:ascii="Times New Roman" w:eastAsia="Times New Roman" w:hAnsi="Times New Roman" w:cs="Times New Roman"/>
          <w:b/>
          <w:sz w:val="24"/>
          <w:szCs w:val="24"/>
        </w:rPr>
        <w:t>Supplemental Table S</w:t>
      </w:r>
      <w:r w:rsidR="00C35C38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D267F6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proofErr w:type="gramEnd"/>
      <w:r w:rsidRPr="00D267F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D267F6">
        <w:rPr>
          <w:rFonts w:ascii="Times New Roman" w:eastAsia="Times New Roman" w:hAnsi="Times New Roman" w:cs="Times New Roman"/>
          <w:sz w:val="24"/>
          <w:szCs w:val="24"/>
        </w:rPr>
        <w:t>Bacterial plasmids and strains used in this work.</w:t>
      </w:r>
    </w:p>
    <w:tbl>
      <w:tblPr>
        <w:tblStyle w:val="a6"/>
        <w:tblW w:w="9039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3827"/>
        <w:gridCol w:w="1418"/>
      </w:tblGrid>
      <w:tr w:rsidR="00BD5728" w:rsidRPr="00D267F6" w14:paraId="4A26E7D3" w14:textId="77777777" w:rsidTr="00A43C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single" w:sz="12" w:space="0" w:color="000000"/>
              <w:bottom w:val="single" w:sz="12" w:space="0" w:color="000000"/>
            </w:tcBorders>
          </w:tcPr>
          <w:p w14:paraId="51B6536E" w14:textId="77777777" w:rsidR="00BD5728" w:rsidRPr="00D267F6" w:rsidRDefault="00BD5728" w:rsidP="00A43C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Strain or plasmid</w:t>
            </w:r>
          </w:p>
        </w:tc>
        <w:tc>
          <w:tcPr>
            <w:tcW w:w="3827" w:type="dxa"/>
            <w:tcBorders>
              <w:top w:val="single" w:sz="12" w:space="0" w:color="000000"/>
              <w:bottom w:val="single" w:sz="12" w:space="0" w:color="000000"/>
            </w:tcBorders>
          </w:tcPr>
          <w:p w14:paraId="5AAB7289" w14:textId="77777777" w:rsidR="00BD5728" w:rsidRPr="00D267F6" w:rsidRDefault="00BD5728" w:rsidP="00A43C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Relevant Features</w:t>
            </w:r>
          </w:p>
          <w:p w14:paraId="7E55C7DC" w14:textId="77777777" w:rsidR="00BD5728" w:rsidRPr="00D267F6" w:rsidRDefault="00BD5728" w:rsidP="00A43C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(antibiotic resistances are given in brackets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 w14:paraId="3BE137D0" w14:textId="77777777" w:rsidR="00BD5728" w:rsidRPr="00D267F6" w:rsidRDefault="00BD5728" w:rsidP="00A43C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 or Source</w:t>
            </w:r>
          </w:p>
        </w:tc>
      </w:tr>
      <w:tr w:rsidR="00BD5728" w:rsidRPr="00D267F6" w14:paraId="45A122C2" w14:textId="77777777" w:rsidTr="00A43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single" w:sz="12" w:space="0" w:color="000000"/>
              <w:bottom w:val="nil"/>
            </w:tcBorders>
          </w:tcPr>
          <w:p w14:paraId="51986B82" w14:textId="77777777" w:rsidR="00BD5728" w:rsidRPr="00D267F6" w:rsidRDefault="00BD5728" w:rsidP="00A43C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Strains</w:t>
            </w:r>
          </w:p>
        </w:tc>
        <w:tc>
          <w:tcPr>
            <w:tcW w:w="3827" w:type="dxa"/>
            <w:tcBorders>
              <w:top w:val="single" w:sz="12" w:space="0" w:color="000000"/>
              <w:bottom w:val="nil"/>
            </w:tcBorders>
          </w:tcPr>
          <w:p w14:paraId="5F613C9B" w14:textId="77777777" w:rsidR="00BD5728" w:rsidRPr="00D267F6" w:rsidRDefault="00BD5728" w:rsidP="00A43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000000"/>
              <w:bottom w:val="nil"/>
            </w:tcBorders>
          </w:tcPr>
          <w:p w14:paraId="305EF31B" w14:textId="77777777" w:rsidR="00BD5728" w:rsidRPr="00D267F6" w:rsidRDefault="00BD5728" w:rsidP="00A43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5728" w:rsidRPr="00D267F6" w14:paraId="5EB17F83" w14:textId="77777777" w:rsidTr="00A43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</w:tcPr>
          <w:p w14:paraId="51BF3F0C" w14:textId="77777777" w:rsidR="00BD5728" w:rsidRPr="00D267F6" w:rsidRDefault="00BD5728" w:rsidP="00A43C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 xml:space="preserve">Escherichia coli </w:t>
            </w:r>
            <w:r w:rsidRPr="00D267F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trains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0E28FA5" w14:textId="77777777" w:rsidR="00BD5728" w:rsidRPr="00D267F6" w:rsidRDefault="00BD5728" w:rsidP="00A43C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AD7013" w14:textId="77777777" w:rsidR="00BD5728" w:rsidRPr="00D267F6" w:rsidRDefault="00BD5728" w:rsidP="00A43C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5728" w:rsidRPr="00D267F6" w14:paraId="492FBBC9" w14:textId="77777777" w:rsidTr="00A43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</w:tcPr>
          <w:p w14:paraId="5A75B31C" w14:textId="77777777" w:rsidR="00BD5728" w:rsidRPr="00D267F6" w:rsidRDefault="00BD5728" w:rsidP="00A43C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ab/>
            </w:r>
            <w:r w:rsidRPr="00D267F6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 xml:space="preserve">E. coli </w:t>
            </w:r>
            <w:r w:rsidRPr="00D267F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EC101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0650FF0" w14:textId="77777777" w:rsidR="00BD5728" w:rsidRPr="00D267F6" w:rsidRDefault="00BD5728" w:rsidP="00A43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oning host, </w:t>
            </w:r>
            <w:proofErr w:type="spellStart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repA</w:t>
            </w:r>
            <w:proofErr w:type="spellEnd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0215110" w14:textId="546ECA4F" w:rsidR="00BD5728" w:rsidRPr="00AD6C4A" w:rsidRDefault="005203E2" w:rsidP="00A43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D6C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O’Connell </w:t>
            </w:r>
            <w:proofErr w:type="spellStart"/>
            <w:r w:rsidRPr="00AD6C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otherway</w:t>
            </w:r>
            <w:proofErr w:type="spellEnd"/>
            <w:r w:rsidRPr="00AD6C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, </w:t>
            </w:r>
            <w:r w:rsidRPr="00AD6C4A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et al.,</w:t>
            </w:r>
            <w:r w:rsidRPr="00AD6C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2010</w:t>
            </w:r>
          </w:p>
        </w:tc>
      </w:tr>
      <w:tr w:rsidR="00BD5728" w:rsidRPr="00D267F6" w14:paraId="5D4DB4C7" w14:textId="77777777" w:rsidTr="00A43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</w:tcPr>
          <w:p w14:paraId="4743FA4A" w14:textId="77777777" w:rsidR="00BD5728" w:rsidRPr="00D267F6" w:rsidRDefault="00BD5728" w:rsidP="00A43C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D267F6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 xml:space="preserve">E. coli </w:t>
            </w:r>
            <w:r w:rsidRPr="00D267F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TUNER (DE3)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5E5D4C8" w14:textId="77777777" w:rsidR="00BD5728" w:rsidRPr="00D267F6" w:rsidRDefault="00BD5728" w:rsidP="00A43C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oning host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D20C5B6" w14:textId="77777777" w:rsidR="00BD5728" w:rsidRPr="00AD6C4A" w:rsidRDefault="00BD5728" w:rsidP="00A43C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AD6C4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Novagen</w:t>
            </w:r>
            <w:proofErr w:type="spellEnd"/>
          </w:p>
        </w:tc>
      </w:tr>
      <w:tr w:rsidR="00BD5728" w:rsidRPr="00D267F6" w14:paraId="721F4189" w14:textId="77777777" w:rsidTr="00A43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</w:tcPr>
          <w:p w14:paraId="091D1215" w14:textId="77777777" w:rsidR="00BD5728" w:rsidRPr="00D267F6" w:rsidRDefault="00BD5728" w:rsidP="00A43C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ab/>
              <w:t xml:space="preserve">E. coli </w:t>
            </w:r>
            <w:r w:rsidRPr="00D267F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TUNER (DE3)-pET28b-0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85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B4B76A9" w14:textId="77777777" w:rsidR="00BD5728" w:rsidRPr="00D267F6" w:rsidRDefault="00BD5728" w:rsidP="00A43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TUNER (DE3) containing pET28b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5</w:t>
            </w: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91412BA" w14:textId="77777777" w:rsidR="00BD5728" w:rsidRPr="00AD6C4A" w:rsidRDefault="00BD5728" w:rsidP="00A43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D6C4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is study</w:t>
            </w:r>
          </w:p>
        </w:tc>
      </w:tr>
      <w:tr w:rsidR="00BD5728" w:rsidRPr="00D267F6" w14:paraId="222AF817" w14:textId="77777777" w:rsidTr="00A43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</w:tcPr>
          <w:p w14:paraId="3422080D" w14:textId="77777777" w:rsidR="00BD5728" w:rsidRPr="00D267F6" w:rsidRDefault="00BD5728" w:rsidP="00A43C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 xml:space="preserve">Bifidobacterium </w:t>
            </w:r>
            <w:r w:rsidRPr="00D267F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p. Strains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89BA820" w14:textId="77777777" w:rsidR="00BD5728" w:rsidRPr="00D267F6" w:rsidRDefault="00BD5728" w:rsidP="00A43C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68D9F74" w14:textId="77777777" w:rsidR="00BD5728" w:rsidRPr="00D267F6" w:rsidRDefault="00BD5728" w:rsidP="00A43C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5728" w:rsidRPr="00D267F6" w14:paraId="551810AB" w14:textId="77777777" w:rsidTr="00A43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</w:tcPr>
          <w:p w14:paraId="657C40C0" w14:textId="77777777" w:rsidR="00BD5728" w:rsidRPr="00D267F6" w:rsidRDefault="00BD5728" w:rsidP="00A43C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ab/>
              <w:t xml:space="preserve">B. breve </w:t>
            </w:r>
            <w:r w:rsidRPr="00D267F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UCC2003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ACD0101" w14:textId="77777777" w:rsidR="00BD5728" w:rsidRPr="00D267F6" w:rsidRDefault="00BD5728" w:rsidP="00A43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Isolate from nursling stoo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5AC7BD9" w14:textId="39541191" w:rsidR="00BD5728" w:rsidRPr="00AD6C4A" w:rsidRDefault="005203E2" w:rsidP="00A43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D6C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O’Connell </w:t>
            </w:r>
            <w:proofErr w:type="spellStart"/>
            <w:r w:rsidRPr="00AD6C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otherway</w:t>
            </w:r>
            <w:proofErr w:type="spellEnd"/>
            <w:r w:rsidRPr="00AD6C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, </w:t>
            </w:r>
            <w:r w:rsidRPr="00AD6C4A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et al.,</w:t>
            </w:r>
            <w:r w:rsidRPr="00AD6C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2010</w:t>
            </w:r>
          </w:p>
        </w:tc>
      </w:tr>
      <w:tr w:rsidR="00BD5728" w:rsidRPr="00D267F6" w14:paraId="7B1952E0" w14:textId="77777777" w:rsidTr="00A43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</w:tcPr>
          <w:p w14:paraId="17444BFC" w14:textId="77777777" w:rsidR="00BD5728" w:rsidRPr="00BE4875" w:rsidRDefault="00BD5728" w:rsidP="00A43CEB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ab/>
              <w:t xml:space="preserve">B.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longum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 xml:space="preserve"> subsp.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longum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r w:rsidRPr="0023234F">
              <w:rPr>
                <w:rFonts w:ascii="Times New Roman" w:hAnsi="Times New Roman" w:cs="Times New Roman"/>
                <w:sz w:val="24"/>
                <w:szCs w:val="24"/>
              </w:rPr>
              <w:t>NCIMB8809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223D08C" w14:textId="77777777" w:rsidR="00BD5728" w:rsidRPr="00D267F6" w:rsidRDefault="00BD5728" w:rsidP="00A43C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solate from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uma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ace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3046812" w14:textId="6932AB7C" w:rsidR="00BD5728" w:rsidRPr="00AD6C4A" w:rsidRDefault="005203E2" w:rsidP="00A43C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AD6C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O’Connell </w:t>
            </w:r>
            <w:proofErr w:type="spellStart"/>
            <w:r w:rsidRPr="00AD6C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otherway</w:t>
            </w:r>
            <w:proofErr w:type="spellEnd"/>
            <w:r w:rsidRPr="00AD6C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, </w:t>
            </w:r>
            <w:r w:rsidRPr="00AD6C4A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et al.,</w:t>
            </w:r>
            <w:r w:rsidRPr="00AD6C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2010</w:t>
            </w:r>
          </w:p>
        </w:tc>
      </w:tr>
      <w:tr w:rsidR="00BD5728" w:rsidRPr="00D267F6" w14:paraId="7D913970" w14:textId="77777777" w:rsidTr="00A43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</w:tcPr>
          <w:p w14:paraId="158D6180" w14:textId="77777777" w:rsidR="00BD5728" w:rsidRPr="00BE4875" w:rsidRDefault="00BD5728" w:rsidP="00A43CEB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ab/>
              <w:t xml:space="preserve">B.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longum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 xml:space="preserve"> subsp.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infantis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r w:rsidRPr="0023234F">
              <w:rPr>
                <w:rFonts w:ascii="Times New Roman" w:eastAsia="Times New Roman" w:hAnsi="Times New Roman" w:cs="Times New Roman"/>
                <w:sz w:val="24"/>
                <w:szCs w:val="24"/>
              </w:rPr>
              <w:t>ATCC15697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BE2245E" w14:textId="77777777" w:rsidR="00BD5728" w:rsidRPr="00D267F6" w:rsidRDefault="00BD5728" w:rsidP="00A43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solate from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uma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ace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D9A252E" w14:textId="57E99CA5" w:rsidR="00BD5728" w:rsidRPr="00AD6C4A" w:rsidRDefault="005203E2" w:rsidP="00A43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AD6C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O’Connell </w:t>
            </w:r>
            <w:proofErr w:type="spellStart"/>
            <w:r w:rsidRPr="00AD6C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otherway</w:t>
            </w:r>
            <w:proofErr w:type="spellEnd"/>
            <w:r w:rsidRPr="00AD6C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, </w:t>
            </w:r>
            <w:r w:rsidRPr="00AD6C4A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et al.,</w:t>
            </w:r>
            <w:r w:rsidRPr="00AD6C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2010</w:t>
            </w:r>
          </w:p>
        </w:tc>
      </w:tr>
      <w:tr w:rsidR="00BD5728" w:rsidRPr="00D267F6" w14:paraId="4599BC4D" w14:textId="77777777" w:rsidTr="00A43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</w:tcPr>
          <w:p w14:paraId="475574D3" w14:textId="77777777" w:rsidR="00BD5728" w:rsidRPr="00D267F6" w:rsidRDefault="00BD5728" w:rsidP="00A43CEB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ab/>
              <w:t xml:space="preserve">B. </w:t>
            </w:r>
            <w:r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 xml:space="preserve">breve </w:t>
            </w:r>
            <w:r w:rsidRPr="0023234F">
              <w:rPr>
                <w:rFonts w:ascii="Times New Roman" w:eastAsia="Times New Roman" w:hAnsi="Times New Roman" w:cs="Times New Roman"/>
                <w:sz w:val="24"/>
                <w:szCs w:val="24"/>
              </w:rPr>
              <w:t>JCM7017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46F954D" w14:textId="77777777" w:rsidR="00BD5728" w:rsidRPr="00D267F6" w:rsidRDefault="00BD5728" w:rsidP="00A43C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Isolate from nursling stoo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7BF6BDD" w14:textId="382B55A9" w:rsidR="00BD5728" w:rsidRPr="00AD6C4A" w:rsidRDefault="005203E2" w:rsidP="00A43C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AD6C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O’Connell </w:t>
            </w:r>
            <w:proofErr w:type="spellStart"/>
            <w:r w:rsidRPr="00AD6C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otherway</w:t>
            </w:r>
            <w:proofErr w:type="spellEnd"/>
            <w:r w:rsidRPr="00AD6C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, </w:t>
            </w:r>
            <w:r w:rsidRPr="00AD6C4A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et al.,</w:t>
            </w:r>
            <w:r w:rsidRPr="00AD6C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2010</w:t>
            </w:r>
          </w:p>
        </w:tc>
      </w:tr>
      <w:tr w:rsidR="00BD5728" w:rsidRPr="00D267F6" w14:paraId="078DA1E0" w14:textId="77777777" w:rsidTr="00A43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</w:tcPr>
          <w:p w14:paraId="35D9A699" w14:textId="77777777" w:rsidR="00BD5728" w:rsidRPr="00BE4875" w:rsidRDefault="00BD5728" w:rsidP="00A43CEB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ab/>
              <w:t xml:space="preserve">B.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bifidum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r w:rsidRPr="0023234F">
              <w:rPr>
                <w:rFonts w:ascii="Times New Roman" w:eastAsia="Times New Roman" w:hAnsi="Times New Roman" w:cs="Times New Roman"/>
                <w:sz w:val="24"/>
                <w:szCs w:val="24"/>
              </w:rPr>
              <w:t>LMG13195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9D90023" w14:textId="77777777" w:rsidR="00BD5728" w:rsidRPr="00D267F6" w:rsidRDefault="00BD5728" w:rsidP="00A43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solate from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man intestin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4E746A3" w14:textId="71820790" w:rsidR="00BD5728" w:rsidRPr="00AD6C4A" w:rsidRDefault="005203E2" w:rsidP="00A43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AD6C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O’Connell </w:t>
            </w:r>
            <w:proofErr w:type="spellStart"/>
            <w:r w:rsidRPr="00AD6C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otherway</w:t>
            </w:r>
            <w:proofErr w:type="spellEnd"/>
            <w:r w:rsidRPr="00AD6C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, </w:t>
            </w:r>
            <w:r w:rsidRPr="00AD6C4A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et al.,</w:t>
            </w:r>
            <w:r w:rsidRPr="00AD6C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2010</w:t>
            </w:r>
          </w:p>
        </w:tc>
      </w:tr>
      <w:tr w:rsidR="00BD5728" w:rsidRPr="00D267F6" w14:paraId="26C662AB" w14:textId="77777777" w:rsidTr="00A43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</w:tcPr>
          <w:p w14:paraId="5F87CCDD" w14:textId="77777777" w:rsidR="00BD5728" w:rsidRPr="00BE4875" w:rsidRDefault="00BD5728" w:rsidP="00A43CE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BE487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ab/>
              <w:t>BbrUCC2003</w:t>
            </w:r>
            <w:r w:rsidRPr="00BE4875">
              <w:rPr>
                <w:rFonts w:ascii="Times New Roman" w:eastAsia="Noto Sans Symbols" w:hAnsi="Times New Roman" w:cs="Times New Roman"/>
                <w:b w:val="0"/>
                <w:sz w:val="24"/>
                <w:szCs w:val="24"/>
              </w:rPr>
              <w:t>Δ</w:t>
            </w:r>
            <w:r w:rsidRPr="00BE487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0284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7CB26DA" w14:textId="77777777" w:rsidR="00BD5728" w:rsidRPr="00D267F6" w:rsidRDefault="00BD5728" w:rsidP="00A43C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pFREM-ORI28_0284 insertion mutant of UCC2003 (</w:t>
            </w:r>
            <w:proofErr w:type="spellStart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Em</w:t>
            </w: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79E80F7" w14:textId="77777777" w:rsidR="00BD5728" w:rsidRPr="00D267F6" w:rsidRDefault="00BD5728" w:rsidP="00A43C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D5728" w:rsidRPr="00D267F6" w14:paraId="05E5A5FD" w14:textId="77777777" w:rsidTr="00A43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</w:tcPr>
          <w:p w14:paraId="23C3F2EB" w14:textId="77777777" w:rsidR="00BD5728" w:rsidRPr="00BE4875" w:rsidRDefault="00BD5728" w:rsidP="00A43CE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BE487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ab/>
            </w:r>
            <w:r w:rsidRPr="00C964C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BbrUCC2003</w:t>
            </w:r>
            <w:r w:rsidRPr="00C964C9">
              <w:rPr>
                <w:rFonts w:ascii="Times New Roman" w:eastAsia="Noto Sans Symbols" w:hAnsi="Times New Roman" w:cs="Times New Roman"/>
                <w:b w:val="0"/>
                <w:sz w:val="24"/>
                <w:szCs w:val="24"/>
              </w:rPr>
              <w:t>Δ</w:t>
            </w:r>
            <w:r w:rsidRPr="00C964C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0285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F4AEF13" w14:textId="77777777" w:rsidR="00BD5728" w:rsidRPr="00D267F6" w:rsidRDefault="00BD5728" w:rsidP="00A43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pFREM-ORI28_0285 insertion mutant of UCC2003 (</w:t>
            </w:r>
            <w:proofErr w:type="spellStart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Em</w:t>
            </w: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8C26D3D" w14:textId="77777777" w:rsidR="00BD5728" w:rsidRPr="00D267F6" w:rsidRDefault="00BD5728" w:rsidP="00A43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D5728" w:rsidRPr="00D267F6" w14:paraId="5E2DD77F" w14:textId="77777777" w:rsidTr="00A43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</w:tcPr>
          <w:p w14:paraId="561D92CE" w14:textId="77777777" w:rsidR="00BD5728" w:rsidRPr="00BE4875" w:rsidRDefault="00BD5728" w:rsidP="00A43CEB">
            <w:pPr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D267F6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acteroides</w:t>
            </w:r>
            <w:proofErr w:type="spellEnd"/>
            <w:r w:rsidRPr="00D267F6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r w:rsidRPr="00D267F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p. Strains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795D602" w14:textId="77777777" w:rsidR="00BD5728" w:rsidRPr="00D267F6" w:rsidRDefault="00BD5728" w:rsidP="00A43C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A3FD727" w14:textId="77777777" w:rsidR="00BD5728" w:rsidRPr="00D267F6" w:rsidRDefault="00BD5728" w:rsidP="00A43C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5728" w:rsidRPr="00D267F6" w14:paraId="626A42FD" w14:textId="77777777" w:rsidTr="00A43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</w:tcPr>
          <w:p w14:paraId="1FB1054C" w14:textId="77777777" w:rsidR="00BD5728" w:rsidRPr="00BE4875" w:rsidRDefault="00BD5728" w:rsidP="00A43CEB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BE4875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Bacteroides</w:t>
            </w:r>
            <w:proofErr w:type="spellEnd"/>
            <w:r w:rsidRPr="00BE4875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BE4875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cellulosilyticus</w:t>
            </w:r>
            <w:proofErr w:type="spellEnd"/>
            <w:r w:rsidRPr="00BE4875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 xml:space="preserve"> DSM</w:t>
            </w:r>
            <w:r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14838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524E623" w14:textId="77777777" w:rsidR="00BD5728" w:rsidRPr="00D267F6" w:rsidRDefault="00BD5728" w:rsidP="00A43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solate from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man intestin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39DA907" w14:textId="246910FB" w:rsidR="00BD5728" w:rsidRPr="00AD6C4A" w:rsidRDefault="005203E2" w:rsidP="00A43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5203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artmel</w:t>
            </w:r>
            <w:proofErr w:type="spellEnd"/>
            <w:r w:rsidRPr="005203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, </w:t>
            </w:r>
            <w:r w:rsidRPr="00AD6C4A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et al.,</w:t>
            </w:r>
            <w:r w:rsidRPr="005203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2018</w:t>
            </w:r>
          </w:p>
        </w:tc>
      </w:tr>
      <w:tr w:rsidR="00BD5728" w:rsidRPr="00D267F6" w14:paraId="24520E61" w14:textId="77777777" w:rsidTr="00A43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</w:tcPr>
          <w:p w14:paraId="2198CEC3" w14:textId="77777777" w:rsidR="00BD5728" w:rsidRPr="00D267F6" w:rsidRDefault="00BD5728" w:rsidP="00A43C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Plasmids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E40C310" w14:textId="77777777" w:rsidR="00BD5728" w:rsidRPr="00D267F6" w:rsidRDefault="00BD5728" w:rsidP="00A43C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5882DCF" w14:textId="77777777" w:rsidR="00BD5728" w:rsidRPr="00D267F6" w:rsidRDefault="00BD5728" w:rsidP="00A43C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5728" w:rsidRPr="00D267F6" w14:paraId="6CEF3392" w14:textId="77777777" w:rsidTr="00A43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</w:tcPr>
          <w:p w14:paraId="7AFE7135" w14:textId="77777777" w:rsidR="00BD5728" w:rsidRPr="00D267F6" w:rsidRDefault="00BD5728" w:rsidP="00A43C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ab/>
              <w:t>pAM5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E49F385" w14:textId="77777777" w:rsidR="00BD5728" w:rsidRPr="00D267F6" w:rsidRDefault="00BD5728" w:rsidP="00A43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pBC1-puC19-(</w:t>
            </w:r>
            <w:proofErr w:type="spellStart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Tet</w:t>
            </w: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60FF322" w14:textId="6DBD35C9" w:rsidR="00BD5728" w:rsidRPr="00D267F6" w:rsidRDefault="005203E2" w:rsidP="00A43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James, </w:t>
            </w:r>
            <w:r w:rsidRPr="00AD6C4A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et al.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2019a</w:t>
            </w:r>
          </w:p>
        </w:tc>
      </w:tr>
      <w:tr w:rsidR="00BD5728" w:rsidRPr="00D267F6" w14:paraId="236C07EB" w14:textId="77777777" w:rsidTr="00A43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</w:tcPr>
          <w:p w14:paraId="2F9A482C" w14:textId="77777777" w:rsidR="00BD5728" w:rsidRPr="00D267F6" w:rsidRDefault="00BD5728" w:rsidP="00A43C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D267F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pFREM-ORI28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CCF9B9F" w14:textId="77777777" w:rsidR="00BD5728" w:rsidRPr="00D267F6" w:rsidRDefault="00BD5728" w:rsidP="00A43C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Em</w:t>
            </w: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repA</w:t>
            </w:r>
            <w:proofErr w:type="spellEnd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ori</w:t>
            </w:r>
            <w:proofErr w:type="spellEnd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D267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267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brIIIM</w:t>
            </w:r>
            <w:proofErr w:type="spellEnd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cloning vector (</w:t>
            </w:r>
            <w:proofErr w:type="spellStart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Em</w:t>
            </w: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3920238" w14:textId="77777777" w:rsidR="00BD5728" w:rsidRPr="00AD6C4A" w:rsidRDefault="00E40559" w:rsidP="00A43C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hyperlink w:anchor="_heading=h.35nkun2">
              <w:proofErr w:type="spellStart"/>
              <w:r w:rsidR="00BD5728" w:rsidRPr="00AD6C4A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Hoedt</w:t>
              </w:r>
              <w:proofErr w:type="spellEnd"/>
            </w:hyperlink>
            <w:r w:rsidR="00BD5728" w:rsidRPr="00AD6C4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BD5728" w:rsidRPr="00AD6C4A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et al.,</w:t>
            </w:r>
            <w:r w:rsidR="00BD5728" w:rsidRPr="00AD6C4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submitted</w:t>
            </w:r>
          </w:p>
        </w:tc>
      </w:tr>
      <w:tr w:rsidR="00BD5728" w:rsidRPr="00D267F6" w14:paraId="71A5988F" w14:textId="77777777" w:rsidTr="00A43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</w:tcPr>
          <w:p w14:paraId="02789997" w14:textId="77777777" w:rsidR="00BD5728" w:rsidRPr="00D267F6" w:rsidRDefault="00BD5728" w:rsidP="00A43C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D267F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pFREM-ORI28-284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7A8F9D0" w14:textId="77777777" w:rsidR="00BD5728" w:rsidRPr="00D267F6" w:rsidRDefault="00BD5728" w:rsidP="00A43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nal 617 </w:t>
            </w:r>
            <w:proofErr w:type="spellStart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fragment of </w:t>
            </w:r>
            <w:r w:rsidRPr="00D267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br_0284</w:t>
            </w: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loned in pFREM-ORI28 (</w:t>
            </w:r>
            <w:proofErr w:type="spellStart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Em</w:t>
            </w: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884971A" w14:textId="77777777" w:rsidR="00BD5728" w:rsidRPr="00AD6C4A" w:rsidRDefault="00BD5728" w:rsidP="00A43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D6C4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is study</w:t>
            </w:r>
          </w:p>
        </w:tc>
      </w:tr>
      <w:tr w:rsidR="00BD5728" w:rsidRPr="00D267F6" w14:paraId="251093A6" w14:textId="77777777" w:rsidTr="00A43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</w:tcPr>
          <w:p w14:paraId="78DA972A" w14:textId="77777777" w:rsidR="00BD5728" w:rsidRPr="00D267F6" w:rsidRDefault="00BD5728" w:rsidP="00A43C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D267F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pFREM-ORI28-285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4E611C7" w14:textId="77777777" w:rsidR="00BD5728" w:rsidRPr="00D267F6" w:rsidRDefault="00BD5728" w:rsidP="00A43C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nal 579 </w:t>
            </w:r>
            <w:proofErr w:type="spellStart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agment of </w:t>
            </w:r>
            <w:r w:rsidRPr="00D267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br_285</w:t>
            </w: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loned in pFREM-ORI28  (</w:t>
            </w:r>
            <w:proofErr w:type="spellStart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Em</w:t>
            </w: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944F24F" w14:textId="77777777" w:rsidR="00BD5728" w:rsidRPr="00AD6C4A" w:rsidRDefault="00BD5728" w:rsidP="00A43C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D6C4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is study</w:t>
            </w:r>
          </w:p>
        </w:tc>
      </w:tr>
      <w:tr w:rsidR="00BD5728" w:rsidRPr="00D267F6" w14:paraId="3582996A" w14:textId="77777777" w:rsidTr="00A43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nil"/>
            </w:tcBorders>
          </w:tcPr>
          <w:p w14:paraId="07FCFDB5" w14:textId="77777777" w:rsidR="00BD5728" w:rsidRPr="00D267F6" w:rsidRDefault="00BD5728" w:rsidP="00A43C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D267F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pET28b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F9DB74A" w14:textId="77777777" w:rsidR="00BD5728" w:rsidRPr="00D267F6" w:rsidRDefault="00BD5728" w:rsidP="00A43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Em</w:t>
            </w: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, IPTG-inducible expressional vector plasmid  (</w:t>
            </w:r>
            <w:proofErr w:type="spellStart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Em</w:t>
            </w: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08D3DA4" w14:textId="77777777" w:rsidR="00BD5728" w:rsidRPr="00AD6C4A" w:rsidRDefault="00BD5728" w:rsidP="00A43C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AD6C4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Novagen</w:t>
            </w:r>
            <w:proofErr w:type="spellEnd"/>
          </w:p>
        </w:tc>
      </w:tr>
      <w:tr w:rsidR="00BD5728" w:rsidRPr="00D267F6" w14:paraId="6E7AAFAE" w14:textId="77777777" w:rsidTr="00A43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bottom w:val="single" w:sz="4" w:space="0" w:color="auto"/>
            </w:tcBorders>
          </w:tcPr>
          <w:p w14:paraId="6E44535E" w14:textId="77777777" w:rsidR="00BD5728" w:rsidRPr="00D267F6" w:rsidRDefault="00BD5728" w:rsidP="00A43CE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D267F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pET28b-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0285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4E3F3183" w14:textId="77777777" w:rsidR="00BD5728" w:rsidRPr="00D267F6" w:rsidRDefault="00BD5728" w:rsidP="00A43C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Em</w:t>
            </w: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, pET28b derivative expressing Bbr_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5</w:t>
            </w: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Em</w:t>
            </w: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95B4BE0" w14:textId="77777777" w:rsidR="00BD5728" w:rsidRPr="00AD6C4A" w:rsidRDefault="00BD5728" w:rsidP="00A43C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D6C4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is study</w:t>
            </w:r>
          </w:p>
        </w:tc>
      </w:tr>
    </w:tbl>
    <w:p w14:paraId="73B2A835" w14:textId="77777777" w:rsidR="00BD5728" w:rsidRPr="00D267F6" w:rsidRDefault="00BD5728" w:rsidP="00BD572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267F6">
        <w:rPr>
          <w:rFonts w:ascii="Times New Roman" w:eastAsia="Times New Roman" w:hAnsi="Times New Roman" w:cs="Times New Roman"/>
          <w:sz w:val="24"/>
          <w:szCs w:val="24"/>
        </w:rPr>
        <w:lastRenderedPageBreak/>
        <w:t>Em</w:t>
      </w:r>
      <w:r w:rsidRPr="00D267F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Pr="00D267F6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D267F6">
        <w:rPr>
          <w:rFonts w:ascii="Times New Roman" w:eastAsia="Times New Roman" w:hAnsi="Times New Roman" w:cs="Times New Roman"/>
          <w:sz w:val="24"/>
          <w:szCs w:val="24"/>
        </w:rPr>
        <w:t>Kan</w:t>
      </w:r>
      <w:r w:rsidRPr="00D267F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Pr="00D267F6">
        <w:rPr>
          <w:rFonts w:ascii="Times New Roman" w:eastAsia="Times New Roman" w:hAnsi="Times New Roman" w:cs="Times New Roman"/>
          <w:sz w:val="24"/>
          <w:szCs w:val="24"/>
        </w:rPr>
        <w:t xml:space="preserve"> resistance to erythromycin and kanamycin, respectively.</w:t>
      </w:r>
    </w:p>
    <w:p w14:paraId="27EBFF27" w14:textId="77777777" w:rsidR="00BD5728" w:rsidRDefault="00BD5728" w:rsidP="00BD572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267F6">
        <w:rPr>
          <w:rFonts w:ascii="Times New Roman" w:eastAsia="Times New Roman" w:hAnsi="Times New Roman" w:cs="Times New Roman"/>
          <w:sz w:val="24"/>
          <w:szCs w:val="24"/>
        </w:rPr>
        <w:t>UCC, University College Cork Culture Collection.</w:t>
      </w:r>
    </w:p>
    <w:p w14:paraId="5DF335AD" w14:textId="77777777" w:rsidR="00C65F4E" w:rsidRDefault="00C65F4E" w:rsidP="00C65F4E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6066AA4A" w14:textId="77777777" w:rsidR="00C35C38" w:rsidRPr="00D267F6" w:rsidRDefault="00C35C38" w:rsidP="00C65F4E">
      <w:pPr>
        <w:rPr>
          <w:rFonts w:ascii="Times New Roman" w:eastAsia="Times New Roman" w:hAnsi="Times New Roman" w:cs="Times New Roman"/>
          <w:sz w:val="24"/>
          <w:szCs w:val="24"/>
        </w:rPr>
      </w:pPr>
      <w:r w:rsidRPr="00D267F6">
        <w:rPr>
          <w:rFonts w:ascii="Times New Roman" w:eastAsia="Times New Roman" w:hAnsi="Times New Roman" w:cs="Times New Roman"/>
          <w:b/>
          <w:sz w:val="24"/>
          <w:szCs w:val="24"/>
        </w:rPr>
        <w:t>Supplemental Table 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D267F6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D267F6">
        <w:rPr>
          <w:rFonts w:ascii="Times New Roman" w:eastAsia="Times New Roman" w:hAnsi="Times New Roman" w:cs="Times New Roman"/>
          <w:sz w:val="24"/>
          <w:szCs w:val="24"/>
        </w:rPr>
        <w:t>Oligonucleotide primers used in this work.</w:t>
      </w:r>
    </w:p>
    <w:tbl>
      <w:tblPr>
        <w:tblStyle w:val="a5"/>
        <w:tblW w:w="9039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525"/>
        <w:gridCol w:w="3686"/>
      </w:tblGrid>
      <w:tr w:rsidR="00C35C38" w:rsidRPr="00D267F6" w14:paraId="05BFA1B7" w14:textId="77777777" w:rsidTr="001545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12" w:space="0" w:color="000000"/>
              <w:bottom w:val="single" w:sz="12" w:space="0" w:color="000000"/>
            </w:tcBorders>
          </w:tcPr>
          <w:p w14:paraId="5D9FD078" w14:textId="77777777" w:rsidR="00C35C38" w:rsidRPr="00D267F6" w:rsidRDefault="00C35C38" w:rsidP="0015459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Purpose</w:t>
            </w:r>
          </w:p>
        </w:tc>
        <w:tc>
          <w:tcPr>
            <w:tcW w:w="1525" w:type="dxa"/>
            <w:tcBorders>
              <w:top w:val="single" w:sz="12" w:space="0" w:color="000000"/>
              <w:bottom w:val="single" w:sz="12" w:space="0" w:color="000000"/>
            </w:tcBorders>
          </w:tcPr>
          <w:p w14:paraId="570D6189" w14:textId="77777777" w:rsidR="00C35C38" w:rsidRPr="00D267F6" w:rsidRDefault="00C35C38" w:rsidP="001545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3686" w:type="dxa"/>
            <w:tcBorders>
              <w:top w:val="single" w:sz="12" w:space="0" w:color="000000"/>
              <w:bottom w:val="single" w:sz="12" w:space="0" w:color="000000"/>
            </w:tcBorders>
          </w:tcPr>
          <w:p w14:paraId="3763ABB9" w14:textId="77777777" w:rsidR="00C35C38" w:rsidRPr="00D267F6" w:rsidRDefault="00C35C38" w:rsidP="001545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Sequence (5’-3’)</w:t>
            </w:r>
          </w:p>
        </w:tc>
      </w:tr>
      <w:tr w:rsidR="00C35C38" w:rsidRPr="00D267F6" w14:paraId="3500180E" w14:textId="77777777" w:rsidTr="00154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23ABA43A" w14:textId="5CFF5594" w:rsidR="00C35C38" w:rsidRPr="00E84192" w:rsidRDefault="00C35C38" w:rsidP="00074F8B">
            <w:pPr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E8419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Cloning of </w:t>
            </w:r>
            <w:proofErr w:type="spellStart"/>
            <w:r w:rsidR="00074F8B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BgaA</w:t>
            </w:r>
            <w:proofErr w:type="spellEnd"/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0AC80822" w14:textId="77777777" w:rsidR="00C35C38" w:rsidRPr="00D267F6" w:rsidRDefault="00C35C38" w:rsidP="00154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br0285f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36ECC9A2" w14:textId="77777777" w:rsidR="00C35C38" w:rsidRPr="009072FC" w:rsidRDefault="00C35C38" w:rsidP="00154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D6C4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ccatt</w:t>
            </w:r>
            <w:r w:rsidRPr="00AD6C4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gctagc</w:t>
            </w:r>
            <w:r w:rsidRPr="00AD6C4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tggagcgaatccaatacccc</w:t>
            </w:r>
            <w:proofErr w:type="spellEnd"/>
          </w:p>
        </w:tc>
      </w:tr>
      <w:tr w:rsidR="00C35C38" w:rsidRPr="00D267F6" w14:paraId="64E42E0B" w14:textId="77777777" w:rsidTr="00154599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5FA7A082" w14:textId="77777777" w:rsidR="00C35C38" w:rsidRPr="00D267F6" w:rsidRDefault="00C35C38" w:rsidP="0015459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3CC589BF" w14:textId="77777777" w:rsidR="00C35C38" w:rsidRPr="00D267F6" w:rsidRDefault="00C35C38" w:rsidP="00154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br0285r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01423B28" w14:textId="77777777" w:rsidR="00C35C38" w:rsidRPr="009072FC" w:rsidRDefault="00C35C38" w:rsidP="00154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cc</w:t>
            </w:r>
            <w:r w:rsidRPr="00AD6C4A">
              <w:rPr>
                <w:rFonts w:ascii="Times New Roman" w:hAnsi="Times New Roman" w:cs="Times New Roman"/>
                <w:sz w:val="24"/>
                <w:szCs w:val="24"/>
              </w:rPr>
              <w:t>gc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ag</w:t>
            </w:r>
            <w:r w:rsidRPr="00AD6C4A">
              <w:rPr>
                <w:rFonts w:ascii="Times New Roman" w:hAnsi="Times New Roman" w:cs="Times New Roman"/>
                <w:b/>
                <w:sz w:val="24"/>
                <w:szCs w:val="24"/>
              </w:rPr>
              <w:t>ct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cacacctgcacgtagcc</w:t>
            </w:r>
            <w:r w:rsidRPr="00AD6C4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ta</w:t>
            </w:r>
            <w:proofErr w:type="spellEnd"/>
          </w:p>
        </w:tc>
      </w:tr>
      <w:tr w:rsidR="00C35C38" w:rsidRPr="00D267F6" w14:paraId="0282BAD0" w14:textId="77777777" w:rsidTr="00154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20C744E6" w14:textId="77777777" w:rsidR="00C35C38" w:rsidRPr="00D267F6" w:rsidRDefault="00C35C38" w:rsidP="0015459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17AAF5E3" w14:textId="77777777" w:rsidR="00C35C38" w:rsidRPr="00D267F6" w:rsidRDefault="00C35C38" w:rsidP="00154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14A7C023" w14:textId="77777777" w:rsidR="00C35C38" w:rsidRPr="00D267F6" w:rsidRDefault="00C35C38" w:rsidP="00154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35C38" w:rsidRPr="00D267F6" w14:paraId="06B3B63D" w14:textId="77777777" w:rsidTr="00154599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6C456499" w14:textId="194CE35B" w:rsidR="00C35C38" w:rsidRPr="00D267F6" w:rsidRDefault="00C35C38" w:rsidP="00074F8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Cloning of internal 617 </w:t>
            </w:r>
            <w:proofErr w:type="spellStart"/>
            <w:r w:rsidRPr="00D267F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bp</w:t>
            </w:r>
            <w:proofErr w:type="spellEnd"/>
            <w:r w:rsidRPr="00D267F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fragment of </w:t>
            </w:r>
            <w:proofErr w:type="spellStart"/>
            <w:r w:rsidR="00074F8B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BgaB</w:t>
            </w:r>
            <w:proofErr w:type="spellEnd"/>
            <w:r w:rsidRPr="00D267F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in pORI19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3D3133C7" w14:textId="77777777" w:rsidR="00C35C38" w:rsidRPr="00D267F6" w:rsidRDefault="00C35C38" w:rsidP="00154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IM284F</w:t>
            </w:r>
          </w:p>
          <w:p w14:paraId="239C1CF5" w14:textId="77777777" w:rsidR="00C35C38" w:rsidRPr="00D267F6" w:rsidRDefault="00C35C38" w:rsidP="00154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IM284R</w:t>
            </w:r>
          </w:p>
          <w:p w14:paraId="370F974E" w14:textId="77777777" w:rsidR="00C35C38" w:rsidRPr="00D267F6" w:rsidRDefault="00C35C38" w:rsidP="00154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6C2C5CEE" w14:textId="77777777" w:rsidR="00C35C38" w:rsidRPr="00D267F6" w:rsidRDefault="00C35C38" w:rsidP="00154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tgcatc</w:t>
            </w:r>
            <w:r w:rsidRPr="00D267F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catgc</w:t>
            </w: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gctacgccttctccgacatc</w:t>
            </w:r>
            <w:proofErr w:type="spellEnd"/>
          </w:p>
          <w:p w14:paraId="7CF60F3E" w14:textId="77777777" w:rsidR="00C35C38" w:rsidRPr="00D267F6" w:rsidRDefault="00C35C38" w:rsidP="00154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tgcatc</w:t>
            </w:r>
            <w:r w:rsidRPr="00D267F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agctt</w:t>
            </w: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gccgatgaacacgaaggtc</w:t>
            </w:r>
            <w:proofErr w:type="spellEnd"/>
          </w:p>
        </w:tc>
      </w:tr>
      <w:tr w:rsidR="00C35C38" w:rsidRPr="00D267F6" w14:paraId="2E3057A9" w14:textId="77777777" w:rsidTr="00154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3762E740" w14:textId="59E79864" w:rsidR="00C35C38" w:rsidRPr="00D267F6" w:rsidRDefault="00C35C38" w:rsidP="00074F8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Cloning of internal 579 </w:t>
            </w:r>
            <w:proofErr w:type="spellStart"/>
            <w:r w:rsidRPr="00D267F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bp</w:t>
            </w:r>
            <w:proofErr w:type="spellEnd"/>
            <w:r w:rsidRPr="00D267F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fragment of </w:t>
            </w:r>
            <w:proofErr w:type="spellStart"/>
            <w:r w:rsidR="00074F8B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BgaA</w:t>
            </w:r>
            <w:proofErr w:type="spellEnd"/>
            <w:r w:rsidRPr="00D267F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in pORI19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684E58B7" w14:textId="77777777" w:rsidR="00C35C38" w:rsidRPr="00D267F6" w:rsidRDefault="00C35C38" w:rsidP="00154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IM285F</w:t>
            </w:r>
          </w:p>
          <w:p w14:paraId="20AE55D9" w14:textId="77777777" w:rsidR="00C35C38" w:rsidRPr="00D267F6" w:rsidRDefault="00C35C38" w:rsidP="00154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IM285R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5B2038DA" w14:textId="77777777" w:rsidR="00C35C38" w:rsidRPr="00D267F6" w:rsidRDefault="00C35C38" w:rsidP="00154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tgcatc</w:t>
            </w:r>
            <w:r w:rsidRPr="00D267F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agctt</w:t>
            </w: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gacttcacgatgaccccgc</w:t>
            </w:r>
            <w:proofErr w:type="spellEnd"/>
          </w:p>
          <w:p w14:paraId="7E31E6EC" w14:textId="77777777" w:rsidR="00C35C38" w:rsidRPr="00D267F6" w:rsidRDefault="00C35C38" w:rsidP="00154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tgcatc</w:t>
            </w:r>
            <w:r w:rsidRPr="00D267F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atatc</w:t>
            </w: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cacattggcgatgagctcc</w:t>
            </w:r>
            <w:proofErr w:type="spellEnd"/>
          </w:p>
          <w:p w14:paraId="5B74E2DE" w14:textId="77777777" w:rsidR="00C35C38" w:rsidRPr="00D267F6" w:rsidRDefault="00C35C38" w:rsidP="00154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35C38" w:rsidRPr="00D267F6" w14:paraId="07722EF0" w14:textId="77777777" w:rsidTr="00154599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0F9FAF49" w14:textId="77777777" w:rsidR="00C35C38" w:rsidRPr="00D267F6" w:rsidRDefault="00C35C38" w:rsidP="0015459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Amplification of </w:t>
            </w:r>
            <w:proofErr w:type="spellStart"/>
            <w:r w:rsidRPr="00D267F6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EmR</w:t>
            </w:r>
            <w:proofErr w:type="spellEnd"/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7C144288" w14:textId="77777777" w:rsidR="00C35C38" w:rsidRPr="00D267F6" w:rsidRDefault="00C35C38" w:rsidP="00154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EmRFw</w:t>
            </w:r>
            <w:proofErr w:type="spellEnd"/>
          </w:p>
          <w:p w14:paraId="30495265" w14:textId="77777777" w:rsidR="00C35C38" w:rsidRPr="00D267F6" w:rsidRDefault="00C35C38" w:rsidP="00154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EmRRv</w:t>
            </w:r>
            <w:proofErr w:type="spellEnd"/>
          </w:p>
          <w:p w14:paraId="07EAB141" w14:textId="77777777" w:rsidR="00C35C38" w:rsidRPr="00D267F6" w:rsidRDefault="00C35C38" w:rsidP="00154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519EC5CE" w14:textId="77777777" w:rsidR="00C35C38" w:rsidRPr="00D267F6" w:rsidRDefault="00C35C38" w:rsidP="00154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gtctgcatacggacacgg</w:t>
            </w:r>
            <w:proofErr w:type="spellEnd"/>
          </w:p>
          <w:p w14:paraId="53175CB5" w14:textId="77777777" w:rsidR="00C35C38" w:rsidRPr="00D267F6" w:rsidRDefault="00C35C38" w:rsidP="00154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ccgttgaggaggtcgttg</w:t>
            </w:r>
            <w:proofErr w:type="spellEnd"/>
          </w:p>
          <w:p w14:paraId="424C62AC" w14:textId="77777777" w:rsidR="00C35C38" w:rsidRPr="00D267F6" w:rsidRDefault="00C35C38" w:rsidP="001545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35C38" w:rsidRPr="00D267F6" w14:paraId="76A077EF" w14:textId="77777777" w:rsidTr="00154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single" w:sz="4" w:space="0" w:color="auto"/>
            </w:tcBorders>
          </w:tcPr>
          <w:p w14:paraId="427F677B" w14:textId="77777777" w:rsidR="00C35C38" w:rsidRPr="00D267F6" w:rsidRDefault="00C35C38" w:rsidP="0015459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onfirmation of site specific homologous recombination</w:t>
            </w:r>
          </w:p>
        </w:tc>
        <w:tc>
          <w:tcPr>
            <w:tcW w:w="1525" w:type="dxa"/>
            <w:tcBorders>
              <w:top w:val="nil"/>
              <w:bottom w:val="single" w:sz="4" w:space="0" w:color="auto"/>
            </w:tcBorders>
          </w:tcPr>
          <w:p w14:paraId="2CB1BFAA" w14:textId="77777777" w:rsidR="00C35C38" w:rsidRPr="00D267F6" w:rsidRDefault="00C35C38" w:rsidP="00154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284confirm1</w:t>
            </w:r>
          </w:p>
          <w:p w14:paraId="3A129867" w14:textId="77777777" w:rsidR="00C35C38" w:rsidRPr="00D267F6" w:rsidRDefault="00C35C38" w:rsidP="00154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284confirm2</w:t>
            </w:r>
          </w:p>
          <w:p w14:paraId="766D715F" w14:textId="77777777" w:rsidR="00C35C38" w:rsidRPr="00D267F6" w:rsidRDefault="00C35C38" w:rsidP="00154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285confirm1</w:t>
            </w:r>
          </w:p>
          <w:p w14:paraId="5FA32E10" w14:textId="77777777" w:rsidR="00C35C38" w:rsidRPr="00D267F6" w:rsidRDefault="00C35C38" w:rsidP="00154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285confirm2</w:t>
            </w:r>
          </w:p>
          <w:p w14:paraId="122B1307" w14:textId="77777777" w:rsidR="00C35C38" w:rsidRPr="00D267F6" w:rsidRDefault="00C35C38" w:rsidP="00154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1985A6A6" w14:textId="77777777" w:rsidR="00C35C38" w:rsidRPr="00D267F6" w:rsidRDefault="00C35C38" w:rsidP="00154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gacatcggcaacggcagc</w:t>
            </w:r>
            <w:proofErr w:type="spellEnd"/>
          </w:p>
          <w:p w14:paraId="3756DD23" w14:textId="77777777" w:rsidR="00C35C38" w:rsidRPr="00D267F6" w:rsidRDefault="00C35C38" w:rsidP="00154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cagctacggcatcatcgg</w:t>
            </w:r>
            <w:proofErr w:type="spellEnd"/>
          </w:p>
          <w:p w14:paraId="1A6E4F59" w14:textId="77777777" w:rsidR="00C35C38" w:rsidRPr="00D267F6" w:rsidRDefault="00C35C38" w:rsidP="00154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ggagcgaatccaataccccg</w:t>
            </w:r>
            <w:proofErr w:type="spellEnd"/>
          </w:p>
          <w:p w14:paraId="14E6D5B0" w14:textId="77777777" w:rsidR="00C35C38" w:rsidRPr="00D267F6" w:rsidRDefault="00C35C38" w:rsidP="001545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267F6">
              <w:rPr>
                <w:rFonts w:ascii="Times New Roman" w:eastAsia="Times New Roman" w:hAnsi="Times New Roman" w:cs="Times New Roman"/>
                <w:sz w:val="24"/>
                <w:szCs w:val="24"/>
              </w:rPr>
              <w:t>gaccgcaccatcgaggtg</w:t>
            </w:r>
            <w:proofErr w:type="spellEnd"/>
          </w:p>
        </w:tc>
      </w:tr>
    </w:tbl>
    <w:p w14:paraId="0525F21B" w14:textId="77777777" w:rsidR="00C35C38" w:rsidRPr="00D267F6" w:rsidRDefault="00C35C38" w:rsidP="00C35C3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267F6">
        <w:rPr>
          <w:rFonts w:ascii="Times New Roman" w:eastAsia="Times New Roman" w:hAnsi="Times New Roman" w:cs="Times New Roman"/>
          <w:sz w:val="24"/>
          <w:szCs w:val="24"/>
        </w:rPr>
        <w:t>Restriction sites incorporated into oligonucleotide primer sequences are indicated in bold.</w:t>
      </w:r>
    </w:p>
    <w:p w14:paraId="5118C950" w14:textId="77777777" w:rsidR="00285A69" w:rsidRPr="00D267F6" w:rsidRDefault="00285A69" w:rsidP="00C35C38">
      <w:pPr>
        <w:rPr>
          <w:rFonts w:ascii="Times New Roman" w:hAnsi="Times New Roman" w:cs="Times New Roman"/>
          <w:sz w:val="24"/>
          <w:szCs w:val="24"/>
        </w:rPr>
      </w:pPr>
    </w:p>
    <w:sectPr w:rsidR="00285A69" w:rsidRPr="00D267F6">
      <w:footerReference w:type="default" r:id="rId9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5CBB144" w16cid:durableId="21C9B129"/>
  <w16cid:commentId w16cid:paraId="025C51DA" w16cid:durableId="21C9B1A8"/>
  <w16cid:commentId w16cid:paraId="55B342C4" w16cid:durableId="21CAA2D3"/>
  <w16cid:commentId w16cid:paraId="5452FDA1" w16cid:durableId="21CAA2D4"/>
  <w16cid:commentId w16cid:paraId="666D5FCD" w16cid:durableId="21CAA2D5"/>
  <w16cid:commentId w16cid:paraId="0A47818A" w16cid:durableId="21CAA2D6"/>
  <w16cid:commentId w16cid:paraId="32A28CD1" w16cid:durableId="21CAA2D7"/>
  <w16cid:commentId w16cid:paraId="34712309" w16cid:durableId="21CAA2D8"/>
  <w16cid:commentId w16cid:paraId="147CAB1E" w16cid:durableId="21CAA2D9"/>
  <w16cid:commentId w16cid:paraId="3D48A1B7" w16cid:durableId="21CAA2DA"/>
  <w16cid:commentId w16cid:paraId="2B322C13" w16cid:durableId="21CAA2DB"/>
  <w16cid:commentId w16cid:paraId="3B90C674" w16cid:durableId="21CAA2DC"/>
  <w16cid:commentId w16cid:paraId="785115A2" w16cid:durableId="21CAA2DD"/>
  <w16cid:commentId w16cid:paraId="71F4F364" w16cid:durableId="21CAA2DE"/>
  <w16cid:commentId w16cid:paraId="1E9305D5" w16cid:durableId="21CAA2DF"/>
  <w16cid:commentId w16cid:paraId="0A4D2909" w16cid:durableId="21CAA2E0"/>
  <w16cid:commentId w16cid:paraId="50196A11" w16cid:durableId="21CAE097"/>
  <w16cid:commentId w16cid:paraId="19FB3C01" w16cid:durableId="21CAE312"/>
  <w16cid:commentId w16cid:paraId="7D90198D" w16cid:durableId="21CAE345"/>
  <w16cid:commentId w16cid:paraId="0040B9FF" w16cid:durableId="21CAE4D0"/>
  <w16cid:commentId w16cid:paraId="1A9D1BD2" w16cid:durableId="21CAE72F"/>
  <w16cid:commentId w16cid:paraId="19680E77" w16cid:durableId="21CAE76D"/>
  <w16cid:commentId w16cid:paraId="0744093D" w16cid:durableId="21CAE81E"/>
  <w16cid:commentId w16cid:paraId="33AD3E76" w16cid:durableId="21CAEA68"/>
  <w16cid:commentId w16cid:paraId="2BFC88D5" w16cid:durableId="21CAEABA"/>
  <w16cid:commentId w16cid:paraId="4F8F37B7" w16cid:durableId="21CB0F26"/>
  <w16cid:commentId w16cid:paraId="4244ED46" w16cid:durableId="21CAE89F"/>
  <w16cid:commentId w16cid:paraId="0B2F358E" w16cid:durableId="21CB0FB6"/>
  <w16cid:commentId w16cid:paraId="42A2EDA1" w16cid:durableId="21CB1095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229959" w14:textId="77777777" w:rsidR="00DB7252" w:rsidRDefault="00DB7252">
      <w:pPr>
        <w:spacing w:after="0" w:line="240" w:lineRule="auto"/>
      </w:pPr>
      <w:r>
        <w:separator/>
      </w:r>
    </w:p>
  </w:endnote>
  <w:endnote w:type="continuationSeparator" w:id="0">
    <w:p w14:paraId="1982C9EB" w14:textId="77777777" w:rsidR="00DB7252" w:rsidRDefault="00DB72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52EE25" w14:textId="273770EA" w:rsidR="00D20D3E" w:rsidRDefault="00D20D3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E40559">
      <w:rPr>
        <w:noProof/>
        <w:color w:val="000000"/>
      </w:rPr>
      <w:t>2</w:t>
    </w:r>
    <w:r>
      <w:rPr>
        <w:color w:val="000000"/>
      </w:rPr>
      <w:fldChar w:fldCharType="end"/>
    </w:r>
  </w:p>
  <w:p w14:paraId="1A86CE3F" w14:textId="77777777" w:rsidR="00D20D3E" w:rsidRDefault="00D20D3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AEBEE6" w14:textId="77777777" w:rsidR="00DB7252" w:rsidRDefault="00DB7252">
      <w:pPr>
        <w:spacing w:after="0" w:line="240" w:lineRule="auto"/>
      </w:pPr>
      <w:r>
        <w:separator/>
      </w:r>
    </w:p>
  </w:footnote>
  <w:footnote w:type="continuationSeparator" w:id="0">
    <w:p w14:paraId="1310E348" w14:textId="77777777" w:rsidR="00DB7252" w:rsidRDefault="00DB72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AF159A"/>
    <w:multiLevelType w:val="hybridMultilevel"/>
    <w:tmpl w:val="AE2E88A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43C7EAA"/>
    <w:multiLevelType w:val="hybridMultilevel"/>
    <w:tmpl w:val="A2B46BBE"/>
    <w:lvl w:ilvl="0" w:tplc="7BB2C6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ouwe">
    <w15:presenceInfo w15:providerId="None" w15:userId="Douw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A69"/>
    <w:rsid w:val="0004698E"/>
    <w:rsid w:val="0005255D"/>
    <w:rsid w:val="00074CC2"/>
    <w:rsid w:val="00074F8B"/>
    <w:rsid w:val="00084ED7"/>
    <w:rsid w:val="000A2A6D"/>
    <w:rsid w:val="000A5173"/>
    <w:rsid w:val="000B264E"/>
    <w:rsid w:val="000C5B91"/>
    <w:rsid w:val="000D48BB"/>
    <w:rsid w:val="000D7DC8"/>
    <w:rsid w:val="00112B00"/>
    <w:rsid w:val="00114BDA"/>
    <w:rsid w:val="00127F04"/>
    <w:rsid w:val="001353C9"/>
    <w:rsid w:val="00176383"/>
    <w:rsid w:val="001C6F96"/>
    <w:rsid w:val="001D34E6"/>
    <w:rsid w:val="00214D18"/>
    <w:rsid w:val="00215C86"/>
    <w:rsid w:val="00224935"/>
    <w:rsid w:val="0023234F"/>
    <w:rsid w:val="00235581"/>
    <w:rsid w:val="002423B6"/>
    <w:rsid w:val="002434EC"/>
    <w:rsid w:val="00257E1C"/>
    <w:rsid w:val="00263FAA"/>
    <w:rsid w:val="00270D94"/>
    <w:rsid w:val="00273261"/>
    <w:rsid w:val="00277D1F"/>
    <w:rsid w:val="002813B4"/>
    <w:rsid w:val="00285A69"/>
    <w:rsid w:val="00290D3F"/>
    <w:rsid w:val="002A1E00"/>
    <w:rsid w:val="002C47E4"/>
    <w:rsid w:val="002E1B43"/>
    <w:rsid w:val="00332C5C"/>
    <w:rsid w:val="003341EA"/>
    <w:rsid w:val="00337C7D"/>
    <w:rsid w:val="00356976"/>
    <w:rsid w:val="00363FCE"/>
    <w:rsid w:val="00390FC1"/>
    <w:rsid w:val="00393313"/>
    <w:rsid w:val="003B5B4B"/>
    <w:rsid w:val="003F55E8"/>
    <w:rsid w:val="00404DBD"/>
    <w:rsid w:val="00405C54"/>
    <w:rsid w:val="004060D2"/>
    <w:rsid w:val="00433817"/>
    <w:rsid w:val="00461095"/>
    <w:rsid w:val="004749E5"/>
    <w:rsid w:val="004A6DE4"/>
    <w:rsid w:val="004F19DC"/>
    <w:rsid w:val="004F37E5"/>
    <w:rsid w:val="004F38C8"/>
    <w:rsid w:val="005203E2"/>
    <w:rsid w:val="00563F14"/>
    <w:rsid w:val="00564E4C"/>
    <w:rsid w:val="00567C54"/>
    <w:rsid w:val="00571215"/>
    <w:rsid w:val="005867DF"/>
    <w:rsid w:val="00587385"/>
    <w:rsid w:val="005924DC"/>
    <w:rsid w:val="00595723"/>
    <w:rsid w:val="005A2BD6"/>
    <w:rsid w:val="005E69A6"/>
    <w:rsid w:val="005F4E34"/>
    <w:rsid w:val="0060453E"/>
    <w:rsid w:val="00605DEE"/>
    <w:rsid w:val="00606CC3"/>
    <w:rsid w:val="00615DEF"/>
    <w:rsid w:val="006557AB"/>
    <w:rsid w:val="00664C26"/>
    <w:rsid w:val="00671FF8"/>
    <w:rsid w:val="00675FD2"/>
    <w:rsid w:val="0068161B"/>
    <w:rsid w:val="006B11C7"/>
    <w:rsid w:val="006C7487"/>
    <w:rsid w:val="006D4769"/>
    <w:rsid w:val="007058E4"/>
    <w:rsid w:val="00724778"/>
    <w:rsid w:val="00731CB7"/>
    <w:rsid w:val="007439B1"/>
    <w:rsid w:val="00746052"/>
    <w:rsid w:val="007515AD"/>
    <w:rsid w:val="00771202"/>
    <w:rsid w:val="00791F29"/>
    <w:rsid w:val="00797B4D"/>
    <w:rsid w:val="00804C93"/>
    <w:rsid w:val="008110F2"/>
    <w:rsid w:val="00843D75"/>
    <w:rsid w:val="0087075A"/>
    <w:rsid w:val="00893B0F"/>
    <w:rsid w:val="008B7EBF"/>
    <w:rsid w:val="008C6154"/>
    <w:rsid w:val="008D42EF"/>
    <w:rsid w:val="008F0D74"/>
    <w:rsid w:val="008F5398"/>
    <w:rsid w:val="009072FC"/>
    <w:rsid w:val="00921E77"/>
    <w:rsid w:val="00994BC0"/>
    <w:rsid w:val="009A31E8"/>
    <w:rsid w:val="009C0866"/>
    <w:rsid w:val="009C72DC"/>
    <w:rsid w:val="009D15B7"/>
    <w:rsid w:val="009D351B"/>
    <w:rsid w:val="009E4C5A"/>
    <w:rsid w:val="009F4769"/>
    <w:rsid w:val="009F625F"/>
    <w:rsid w:val="009F63C3"/>
    <w:rsid w:val="00A01126"/>
    <w:rsid w:val="00A60320"/>
    <w:rsid w:val="00A64AF8"/>
    <w:rsid w:val="00A74055"/>
    <w:rsid w:val="00A77070"/>
    <w:rsid w:val="00A87FF2"/>
    <w:rsid w:val="00A93FA5"/>
    <w:rsid w:val="00AA5EED"/>
    <w:rsid w:val="00AC5BC6"/>
    <w:rsid w:val="00AD6C4A"/>
    <w:rsid w:val="00AF1C87"/>
    <w:rsid w:val="00B407C7"/>
    <w:rsid w:val="00BA4C06"/>
    <w:rsid w:val="00BC2037"/>
    <w:rsid w:val="00BD5728"/>
    <w:rsid w:val="00BF396A"/>
    <w:rsid w:val="00BF44C2"/>
    <w:rsid w:val="00C249CB"/>
    <w:rsid w:val="00C35C38"/>
    <w:rsid w:val="00C65F4E"/>
    <w:rsid w:val="00C93D6F"/>
    <w:rsid w:val="00CB7FFC"/>
    <w:rsid w:val="00CC659F"/>
    <w:rsid w:val="00CF702A"/>
    <w:rsid w:val="00D20D3E"/>
    <w:rsid w:val="00D223B2"/>
    <w:rsid w:val="00D267F6"/>
    <w:rsid w:val="00D874BF"/>
    <w:rsid w:val="00DA0990"/>
    <w:rsid w:val="00DA343B"/>
    <w:rsid w:val="00DA3E7C"/>
    <w:rsid w:val="00DA5827"/>
    <w:rsid w:val="00DB7252"/>
    <w:rsid w:val="00DC625B"/>
    <w:rsid w:val="00DC63B7"/>
    <w:rsid w:val="00DC7C6A"/>
    <w:rsid w:val="00DE20DC"/>
    <w:rsid w:val="00DE5F4B"/>
    <w:rsid w:val="00DF5A65"/>
    <w:rsid w:val="00E06B10"/>
    <w:rsid w:val="00E2227E"/>
    <w:rsid w:val="00E2280F"/>
    <w:rsid w:val="00E34D2C"/>
    <w:rsid w:val="00E40559"/>
    <w:rsid w:val="00E46E08"/>
    <w:rsid w:val="00E84192"/>
    <w:rsid w:val="00E84FB3"/>
    <w:rsid w:val="00EB7618"/>
    <w:rsid w:val="00ED2A6B"/>
    <w:rsid w:val="00EF063D"/>
    <w:rsid w:val="00F00E2A"/>
    <w:rsid w:val="00F2007C"/>
    <w:rsid w:val="00F26A7D"/>
    <w:rsid w:val="00F420A2"/>
    <w:rsid w:val="00F61DBE"/>
    <w:rsid w:val="00F97FE9"/>
    <w:rsid w:val="00FB09FA"/>
    <w:rsid w:val="00FC4C42"/>
    <w:rsid w:val="00FD26DC"/>
    <w:rsid w:val="00FE4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54EA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GB" w:eastAsia="en-I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4F35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C33CFB"/>
    <w:pPr>
      <w:spacing w:after="160"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33CF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33CFB"/>
    <w:rPr>
      <w:color w:val="0000FF" w:themeColor="hyperlink"/>
      <w:u w:val="single"/>
    </w:rPr>
  </w:style>
  <w:style w:type="table" w:customStyle="1" w:styleId="PlainTable21">
    <w:name w:val="Plain Table 21"/>
    <w:basedOn w:val="TableNormal"/>
    <w:uiPriority w:val="42"/>
    <w:rsid w:val="00C33CF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uiPriority w:val="42"/>
    <w:rsid w:val="00C33CF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CC0F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282C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2C52"/>
  </w:style>
  <w:style w:type="paragraph" w:styleId="Footer">
    <w:name w:val="footer"/>
    <w:basedOn w:val="Normal"/>
    <w:link w:val="FooterChar"/>
    <w:uiPriority w:val="99"/>
    <w:unhideWhenUsed/>
    <w:rsid w:val="00282C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2C52"/>
  </w:style>
  <w:style w:type="paragraph" w:styleId="ListParagraph">
    <w:name w:val="List Paragraph"/>
    <w:basedOn w:val="Normal"/>
    <w:uiPriority w:val="34"/>
    <w:qFormat/>
    <w:rsid w:val="00DC1CC1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469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69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69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9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9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9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98E"/>
    <w:rPr>
      <w:rFonts w:ascii="Segoe UI" w:hAnsi="Segoe UI" w:cs="Segoe UI"/>
      <w:sz w:val="18"/>
      <w:szCs w:val="18"/>
    </w:rPr>
  </w:style>
  <w:style w:type="character" w:customStyle="1" w:styleId="markielenqqon">
    <w:name w:val="markielenqqon"/>
    <w:basedOn w:val="DefaultParagraphFont"/>
    <w:rsid w:val="00791F2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GB" w:eastAsia="en-I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4F35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C33CFB"/>
    <w:pPr>
      <w:spacing w:after="160"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33CF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33CFB"/>
    <w:rPr>
      <w:color w:val="0000FF" w:themeColor="hyperlink"/>
      <w:u w:val="single"/>
    </w:rPr>
  </w:style>
  <w:style w:type="table" w:customStyle="1" w:styleId="PlainTable21">
    <w:name w:val="Plain Table 21"/>
    <w:basedOn w:val="TableNormal"/>
    <w:uiPriority w:val="42"/>
    <w:rsid w:val="00C33CF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uiPriority w:val="42"/>
    <w:rsid w:val="00C33CF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CC0F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282C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2C52"/>
  </w:style>
  <w:style w:type="paragraph" w:styleId="Footer">
    <w:name w:val="footer"/>
    <w:basedOn w:val="Normal"/>
    <w:link w:val="FooterChar"/>
    <w:uiPriority w:val="99"/>
    <w:unhideWhenUsed/>
    <w:rsid w:val="00282C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2C52"/>
  </w:style>
  <w:style w:type="paragraph" w:styleId="ListParagraph">
    <w:name w:val="List Paragraph"/>
    <w:basedOn w:val="Normal"/>
    <w:uiPriority w:val="34"/>
    <w:qFormat/>
    <w:rsid w:val="00DC1CC1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469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69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69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9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9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9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98E"/>
    <w:rPr>
      <w:rFonts w:ascii="Segoe UI" w:hAnsi="Segoe UI" w:cs="Segoe UI"/>
      <w:sz w:val="18"/>
      <w:szCs w:val="18"/>
    </w:rPr>
  </w:style>
  <w:style w:type="character" w:customStyle="1" w:styleId="markielenqqon">
    <w:name w:val="markielenqqon"/>
    <w:basedOn w:val="DefaultParagraphFont"/>
    <w:rsid w:val="00791F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848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7" Type="http://schemas.microsoft.com/office/2016/09/relationships/commentsIds" Target="commentsIds.xml"/><Relationship Id="rId18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qeORZoXGf7pt3f+05X9FBmGlSYg==">AMUW2mXJ6t3qdFtlb0LO7RildkRBk+iYwCKno5hTMLp4vWiA389MIGxD2X7ID824bZm4vm3AHoHtG41lzu40KdGU8Gn5srG9TevqGhZoe627IfSW9+unujaudXxvcuuTDJqcMo7jjOEsdeHicl3NHYPlUo8GuI3jfpv0nsi6bBqQ4XNNqltZfKcB2tT9SUoZjNGPAeZSxaKKTIpigNZR09KDOAFcQPKGPtOqdo3xe8GpRQUBTfbItxJpR9htKYhZxNurJioQ2e+lMFvSO0R8za15adFo67QgBofbbIZAGPuUjNqvXBz2N0rMGeHribnM8HOOSgYMGmvgtvN+jzADSB02n86n9fzIpxdhiLXFvabLr9RMdSWM/tSfpkgYkU9UOsaC/sluvlg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3</Words>
  <Characters>2246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2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Munoz</dc:creator>
  <cp:lastModifiedBy>sjlm9</cp:lastModifiedBy>
  <cp:revision>3</cp:revision>
  <dcterms:created xsi:type="dcterms:W3CDTF">2020-04-04T16:34:00Z</dcterms:created>
  <dcterms:modified xsi:type="dcterms:W3CDTF">2020-04-04T16:35:00Z</dcterms:modified>
</cp:coreProperties>
</file>